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86EA5" w14:textId="0CC5C651" w:rsidR="004274AB" w:rsidRPr="00123082" w:rsidRDefault="004274AB" w:rsidP="004274AB">
      <w:pPr>
        <w:autoSpaceDE w:val="0"/>
        <w:autoSpaceDN w:val="0"/>
        <w:adjustRightInd w:val="0"/>
        <w:spacing w:after="0" w:line="360" w:lineRule="auto"/>
        <w:ind w:left="-274"/>
        <w:rPr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730383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3</w:t>
      </w:r>
      <w:r w:rsidRPr="00EA01F7">
        <w:rPr>
          <w:rFonts w:ascii="Times New Roman" w:hAnsi="Times New Roman" w:cs="Times New Roman"/>
          <w:b/>
          <w:bCs/>
        </w:rPr>
        <w:t>.</w:t>
      </w:r>
      <w:r w:rsidRPr="00123082">
        <w:rPr>
          <w:rFonts w:ascii="Times New Roman" w:hAnsi="Times New Roman" w:cs="Times New Roman"/>
        </w:rPr>
        <w:t xml:space="preserve"> </w:t>
      </w:r>
      <w:r w:rsidR="00023A4F" w:rsidRPr="00123082">
        <w:rPr>
          <w:rFonts w:ascii="Times New Roman" w:hAnsi="Times New Roman" w:cs="Times New Roman"/>
        </w:rPr>
        <w:t xml:space="preserve">Efficacy </w:t>
      </w:r>
      <w:r w:rsidR="00023A4F">
        <w:rPr>
          <w:rFonts w:ascii="Times New Roman" w:hAnsi="Times New Roman" w:cs="Times New Roman"/>
        </w:rPr>
        <w:t xml:space="preserve">(based on arithmetic means) </w:t>
      </w:r>
      <w:r w:rsidR="00023A4F" w:rsidRPr="00123082">
        <w:rPr>
          <w:rFonts w:ascii="Times New Roman" w:hAnsi="Times New Roman" w:cs="Times New Roman"/>
        </w:rPr>
        <w:t xml:space="preserve">against </w:t>
      </w:r>
      <w:proofErr w:type="spellStart"/>
      <w:r w:rsidR="00023A4F" w:rsidRPr="00123082">
        <w:rPr>
          <w:rFonts w:ascii="Times New Roman" w:hAnsi="Times New Roman" w:cs="Times New Roman"/>
          <w:i/>
          <w:iCs/>
        </w:rPr>
        <w:t>Amblyomma</w:t>
      </w:r>
      <w:proofErr w:type="spellEnd"/>
      <w:r w:rsidR="00023A4F" w:rsidRPr="00123082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023A4F" w:rsidRPr="00123082">
        <w:rPr>
          <w:rFonts w:ascii="Times New Roman" w:hAnsi="Times New Roman" w:cs="Times New Roman"/>
          <w:i/>
          <w:iCs/>
        </w:rPr>
        <w:t>americanum</w:t>
      </w:r>
      <w:proofErr w:type="spellEnd"/>
      <w:r w:rsidR="00023A4F" w:rsidRPr="00123082">
        <w:rPr>
          <w:rFonts w:ascii="Times New Roman" w:hAnsi="Times New Roman" w:cs="Times New Roman"/>
        </w:rPr>
        <w:t xml:space="preserve"> of Day 0 treatments of dogs with </w:t>
      </w:r>
      <w:proofErr w:type="spellStart"/>
      <w:r w:rsidR="00023A4F" w:rsidRPr="00123082">
        <w:rPr>
          <w:rFonts w:ascii="Times New Roman" w:hAnsi="Times New Roman" w:cs="Times New Roman"/>
        </w:rPr>
        <w:t>sarolaner</w:t>
      </w:r>
      <w:proofErr w:type="spellEnd"/>
      <w:r w:rsidR="00023A4F" w:rsidRPr="00123082">
        <w:rPr>
          <w:rFonts w:ascii="Times New Roman" w:hAnsi="Times New Roman" w:cs="Times New Roman"/>
        </w:rPr>
        <w:t xml:space="preserve">, afoxolaner </w:t>
      </w:r>
      <w:r w:rsidR="00023A4F">
        <w:rPr>
          <w:rFonts w:ascii="Times New Roman" w:hAnsi="Times New Roman" w:cs="Times New Roman"/>
        </w:rPr>
        <w:t>or</w:t>
      </w:r>
      <w:r w:rsidR="00023A4F" w:rsidRPr="00123082">
        <w:rPr>
          <w:rFonts w:ascii="Times New Roman" w:hAnsi="Times New Roman" w:cs="Times New Roman"/>
        </w:rPr>
        <w:t xml:space="preserve"> </w:t>
      </w:r>
      <w:proofErr w:type="spellStart"/>
      <w:r w:rsidR="00023A4F" w:rsidRPr="00123082">
        <w:rPr>
          <w:rFonts w:ascii="Times New Roman" w:hAnsi="Times New Roman" w:cs="Times New Roman"/>
        </w:rPr>
        <w:t>lotilaner</w:t>
      </w:r>
      <w:proofErr w:type="spellEnd"/>
      <w:r w:rsidR="00023A4F" w:rsidRPr="00123082">
        <w:rPr>
          <w:rFonts w:ascii="Times New Roman" w:hAnsi="Times New Roman" w:cs="Times New Roman"/>
        </w:rPr>
        <w:t>,</w:t>
      </w:r>
      <w:r w:rsidRPr="00123082">
        <w:rPr>
          <w:rFonts w:ascii="Times New Roman" w:hAnsi="Times New Roman" w:cs="Times New Roman"/>
        </w:rPr>
        <w:t xml:space="preserve"> compared with untreated control dogs, following challenge on Day 2</w:t>
      </w:r>
      <w:r>
        <w:rPr>
          <w:rFonts w:ascii="Times New Roman" w:hAnsi="Times New Roman" w:cs="Times New Roman"/>
        </w:rPr>
        <w:t>8</w:t>
      </w:r>
      <w:r w:rsidRPr="00123082">
        <w:rPr>
          <w:rFonts w:ascii="Times New Roman" w:hAnsi="Times New Roman" w:cs="Times New Roman"/>
        </w:rPr>
        <w:t xml:space="preserve"> (n = 8 dogs per group)</w:t>
      </w:r>
    </w:p>
    <w:tbl>
      <w:tblPr>
        <w:tblStyle w:val="TableGrid"/>
        <w:tblW w:w="9810" w:type="dxa"/>
        <w:tblInd w:w="-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2424"/>
        <w:gridCol w:w="2160"/>
        <w:gridCol w:w="2250"/>
        <w:gridCol w:w="2160"/>
      </w:tblGrid>
      <w:tr w:rsidR="002C482F" w14:paraId="2921A83D" w14:textId="77777777" w:rsidTr="002C482F"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39C60F66" w14:textId="6DF51752" w:rsidR="002E46EB" w:rsidRPr="002E46EB" w:rsidRDefault="002E46EB" w:rsidP="00D37B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6EB">
              <w:rPr>
                <w:rFonts w:ascii="Times New Roman" w:hAnsi="Times New Roman" w:cs="Times New Roman"/>
              </w:rPr>
              <w:t>Hours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14:paraId="7E498255" w14:textId="77777777" w:rsidR="002E46EB" w:rsidRPr="002E46EB" w:rsidRDefault="002E46EB" w:rsidP="00D37B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51A059E" w14:textId="56456D1B" w:rsidR="002E46EB" w:rsidRPr="002E46EB" w:rsidRDefault="002E46EB" w:rsidP="00D37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46EB">
              <w:rPr>
                <w:rFonts w:ascii="Times New Roman" w:hAnsi="Times New Roman" w:cs="Times New Roman"/>
              </w:rPr>
              <w:t>Sarolaner</w:t>
            </w:r>
            <w:r w:rsidR="00562774" w:rsidRPr="0056277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256594A" w14:textId="59A5DBE0" w:rsidR="002E46EB" w:rsidRPr="002E46EB" w:rsidRDefault="002E46EB" w:rsidP="00D37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46EB">
              <w:rPr>
                <w:rFonts w:ascii="Times New Roman" w:hAnsi="Times New Roman" w:cs="Times New Roman"/>
              </w:rPr>
              <w:t>Afoxalaner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5AC2C06" w14:textId="0A5BC3ED" w:rsidR="002E46EB" w:rsidRPr="002E46EB" w:rsidRDefault="002E46EB" w:rsidP="00D37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46EB">
              <w:rPr>
                <w:rFonts w:ascii="Times New Roman" w:hAnsi="Times New Roman" w:cs="Times New Roman"/>
              </w:rPr>
              <w:t>Lotilaner</w:t>
            </w:r>
            <w:proofErr w:type="spellEnd"/>
          </w:p>
        </w:tc>
      </w:tr>
      <w:tr w:rsidR="002C482F" w14:paraId="56154C1B" w14:textId="77777777" w:rsidTr="002C482F">
        <w:tc>
          <w:tcPr>
            <w:tcW w:w="816" w:type="dxa"/>
            <w:tcBorders>
              <w:top w:val="single" w:sz="4" w:space="0" w:color="auto"/>
            </w:tcBorders>
          </w:tcPr>
          <w:p w14:paraId="0B3FFFA2" w14:textId="7D7809A0" w:rsidR="002E46EB" w:rsidRPr="002E46EB" w:rsidRDefault="002E46EB" w:rsidP="00D37B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6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24" w:type="dxa"/>
            <w:tcBorders>
              <w:top w:val="single" w:sz="4" w:space="0" w:color="auto"/>
            </w:tcBorders>
          </w:tcPr>
          <w:p w14:paraId="313EAAAA" w14:textId="6757FAE6" w:rsidR="002E46EB" w:rsidRPr="002E46EB" w:rsidRDefault="002E46EB" w:rsidP="00D37B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icacy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C261A2B" w14:textId="1A0F7105" w:rsidR="002E46EB" w:rsidRPr="002E46EB" w:rsidRDefault="003B249F" w:rsidP="00D37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CC6B85D" w14:textId="1FE66FC0" w:rsidR="002E46EB" w:rsidRPr="002E46EB" w:rsidRDefault="003B249F" w:rsidP="00D37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E9BB256" w14:textId="583C3982" w:rsidR="002E46EB" w:rsidRPr="002E46EB" w:rsidRDefault="003B249F" w:rsidP="00D37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</w:t>
            </w:r>
          </w:p>
        </w:tc>
      </w:tr>
      <w:tr w:rsidR="002C482F" w14:paraId="2C65F1B1" w14:textId="77777777" w:rsidTr="002C482F">
        <w:tc>
          <w:tcPr>
            <w:tcW w:w="816" w:type="dxa"/>
          </w:tcPr>
          <w:p w14:paraId="0A1590DD" w14:textId="77777777" w:rsidR="00C96A34" w:rsidRPr="002E46EB" w:rsidRDefault="00C96A34" w:rsidP="00D37B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786314B8" w14:textId="75C4E192" w:rsidR="00C96A34" w:rsidRPr="002E46EB" w:rsidRDefault="00C96A34" w:rsidP="00D37B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s vs control</w:t>
            </w:r>
          </w:p>
        </w:tc>
        <w:tc>
          <w:tcPr>
            <w:tcW w:w="2160" w:type="dxa"/>
          </w:tcPr>
          <w:p w14:paraId="0C1EDE05" w14:textId="1EE8AD4B" w:rsidR="00C96A34" w:rsidRPr="002E46EB" w:rsidRDefault="004466D5" w:rsidP="00D37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  <w:r w:rsidRPr="004466D5">
              <w:rPr>
                <w:rFonts w:ascii="Times New Roman" w:hAnsi="Times New Roman" w:cs="Times New Roman"/>
                <w:vertAlign w:val="subscript"/>
              </w:rPr>
              <w:t>2</w:t>
            </w:r>
            <w:r w:rsidR="00C657CD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= </w:t>
            </w:r>
            <w:r w:rsidR="003B249F" w:rsidRPr="003B249F">
              <w:rPr>
                <w:rFonts w:ascii="Times New Roman" w:hAnsi="Times New Roman" w:cs="Times New Roman"/>
              </w:rPr>
              <w:t>1.</w:t>
            </w:r>
            <w:r w:rsidR="008601EC">
              <w:rPr>
                <w:rFonts w:ascii="Times New Roman" w:hAnsi="Times New Roman" w:cs="Times New Roman"/>
              </w:rPr>
              <w:t>65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r w:rsidR="00C96A34"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="00C96A34" w:rsidRPr="00641755">
              <w:rPr>
                <w:rFonts w:ascii="Times New Roman" w:hAnsi="Times New Roman" w:cs="Times New Roman"/>
              </w:rPr>
              <w:t xml:space="preserve"> = 0.</w:t>
            </w:r>
            <w:r w:rsidR="008601EC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2250" w:type="dxa"/>
          </w:tcPr>
          <w:p w14:paraId="17380D02" w14:textId="126ACB78" w:rsidR="00C96A34" w:rsidRPr="002E46EB" w:rsidRDefault="004466D5" w:rsidP="00D37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  <w:r w:rsidRPr="004466D5">
              <w:rPr>
                <w:rFonts w:ascii="Times New Roman" w:hAnsi="Times New Roman" w:cs="Times New Roman"/>
                <w:vertAlign w:val="subscript"/>
              </w:rPr>
              <w:t>2</w:t>
            </w:r>
            <w:r w:rsidR="00C657CD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= </w:t>
            </w:r>
            <w:r w:rsidRPr="003B249F">
              <w:rPr>
                <w:rFonts w:ascii="Times New Roman" w:hAnsi="Times New Roman" w:cs="Times New Roman"/>
              </w:rPr>
              <w:t>0.</w:t>
            </w:r>
            <w:r w:rsidR="00C657CD">
              <w:rPr>
                <w:rFonts w:ascii="Times New Roman" w:hAnsi="Times New Roman" w:cs="Times New Roman"/>
              </w:rPr>
              <w:t>8</w:t>
            </w:r>
            <w:r w:rsidR="008601E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r w:rsidR="00C96A34"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="00C96A34" w:rsidRPr="00641755">
              <w:rPr>
                <w:rFonts w:ascii="Times New Roman" w:hAnsi="Times New Roman" w:cs="Times New Roman"/>
              </w:rPr>
              <w:t xml:space="preserve"> = 0.</w:t>
            </w:r>
            <w:r w:rsidR="00C657CD">
              <w:rPr>
                <w:rFonts w:ascii="Times New Roman" w:hAnsi="Times New Roman" w:cs="Times New Roman"/>
              </w:rPr>
              <w:t>4</w:t>
            </w:r>
            <w:r w:rsidR="008601EC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2160" w:type="dxa"/>
          </w:tcPr>
          <w:p w14:paraId="5C57B920" w14:textId="3AC01F0D" w:rsidR="00C96A34" w:rsidRPr="002E46EB" w:rsidRDefault="004466D5" w:rsidP="00D37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  <w:r w:rsidRPr="004466D5">
              <w:rPr>
                <w:rFonts w:ascii="Times New Roman" w:hAnsi="Times New Roman" w:cs="Times New Roman"/>
                <w:vertAlign w:val="subscript"/>
              </w:rPr>
              <w:t>2</w:t>
            </w:r>
            <w:r w:rsidR="00C657CD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= 0.</w:t>
            </w:r>
            <w:r w:rsidR="008601EC">
              <w:rPr>
                <w:rFonts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C96A34"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="00C96A34" w:rsidRPr="00641755">
              <w:rPr>
                <w:rFonts w:ascii="Times New Roman" w:hAnsi="Times New Roman" w:cs="Times New Roman"/>
              </w:rPr>
              <w:t xml:space="preserve"> = 0.</w:t>
            </w:r>
            <w:r w:rsidR="00C657CD">
              <w:rPr>
                <w:rFonts w:ascii="Times New Roman" w:hAnsi="Times New Roman" w:cs="Times New Roman"/>
              </w:rPr>
              <w:t>6</w:t>
            </w:r>
            <w:r w:rsidR="008601EC">
              <w:rPr>
                <w:rFonts w:ascii="Times New Roman" w:hAnsi="Times New Roman" w:cs="Times New Roman"/>
              </w:rPr>
              <w:t>42</w:t>
            </w:r>
          </w:p>
        </w:tc>
      </w:tr>
      <w:tr w:rsidR="002C482F" w14:paraId="2239BDC0" w14:textId="77777777" w:rsidTr="002C482F">
        <w:tc>
          <w:tcPr>
            <w:tcW w:w="816" w:type="dxa"/>
          </w:tcPr>
          <w:p w14:paraId="5DF5F0CF" w14:textId="77777777" w:rsidR="00C96A34" w:rsidRPr="002E46EB" w:rsidRDefault="00C96A34" w:rsidP="00D37B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3F24296A" w14:textId="32C6F22E" w:rsidR="00C96A34" w:rsidRPr="002E46EB" w:rsidRDefault="00C96A34" w:rsidP="00D37B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tistics vs </w:t>
            </w:r>
            <w:proofErr w:type="spellStart"/>
            <w:r w:rsidR="005D53B4">
              <w:rPr>
                <w:rFonts w:ascii="Times New Roman" w:hAnsi="Times New Roman" w:cs="Times New Roman"/>
              </w:rPr>
              <w:t>sar</w:t>
            </w:r>
            <w:r>
              <w:rPr>
                <w:rFonts w:ascii="Times New Roman" w:hAnsi="Times New Roman" w:cs="Times New Roman"/>
              </w:rPr>
              <w:t>olaner</w:t>
            </w:r>
            <w:proofErr w:type="spellEnd"/>
          </w:p>
        </w:tc>
        <w:tc>
          <w:tcPr>
            <w:tcW w:w="2160" w:type="dxa"/>
          </w:tcPr>
          <w:p w14:paraId="695596C8" w14:textId="2C006378" w:rsidR="00C96A34" w:rsidRPr="002E46EB" w:rsidRDefault="00C96A34" w:rsidP="00D37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1386573E" w14:textId="0E851ED2" w:rsidR="00C96A34" w:rsidRPr="002E46EB" w:rsidRDefault="004466D5" w:rsidP="00D37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40BA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 w:rsidR="00C657CD"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 w:rsidR="00BB1295">
              <w:rPr>
                <w:rFonts w:ascii="Times New Roman" w:hAnsi="Times New Roman" w:cs="Times New Roman"/>
              </w:rPr>
              <w:t>-</w:t>
            </w:r>
            <w:r w:rsidRPr="00F320D9">
              <w:rPr>
                <w:rFonts w:ascii="Times New Roman" w:hAnsi="Times New Roman" w:cs="Times New Roman"/>
              </w:rPr>
              <w:t>0.</w:t>
            </w:r>
            <w:r w:rsidR="008601EC">
              <w:rPr>
                <w:rFonts w:ascii="Times New Roman" w:hAnsi="Times New Roman" w:cs="Times New Roman"/>
              </w:rPr>
              <w:t>80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r w:rsidR="00B06557"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="00B06557" w:rsidRPr="00641755">
              <w:rPr>
                <w:rFonts w:ascii="Times New Roman" w:hAnsi="Times New Roman" w:cs="Times New Roman"/>
              </w:rPr>
              <w:t xml:space="preserve"> = 0.</w:t>
            </w:r>
            <w:r w:rsidR="008601EC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2160" w:type="dxa"/>
          </w:tcPr>
          <w:p w14:paraId="23CD9E2C" w14:textId="417B78A1" w:rsidR="00C96A34" w:rsidRPr="002E46EB" w:rsidRDefault="004466D5" w:rsidP="00D37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  <w:r w:rsidRPr="004466D5">
              <w:rPr>
                <w:rFonts w:ascii="Times New Roman" w:hAnsi="Times New Roman" w:cs="Times New Roman"/>
                <w:vertAlign w:val="subscript"/>
              </w:rPr>
              <w:t>2</w:t>
            </w:r>
            <w:r w:rsidR="00C657CD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= </w:t>
            </w:r>
            <w:r w:rsidR="00BB1295">
              <w:rPr>
                <w:rFonts w:ascii="Times New Roman" w:hAnsi="Times New Roman" w:cs="Times New Roman"/>
              </w:rPr>
              <w:t>-</w:t>
            </w:r>
            <w:r w:rsidR="00445E70">
              <w:rPr>
                <w:rFonts w:ascii="Times New Roman" w:hAnsi="Times New Roman" w:cs="Times New Roman"/>
              </w:rPr>
              <w:t>1.</w:t>
            </w:r>
            <w:r w:rsidR="008601EC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r w:rsidR="005D53B4"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="005D53B4" w:rsidRPr="00641755">
              <w:rPr>
                <w:rFonts w:ascii="Times New Roman" w:hAnsi="Times New Roman" w:cs="Times New Roman"/>
              </w:rPr>
              <w:t xml:space="preserve"> = 0.</w:t>
            </w:r>
            <w:r w:rsidR="00445E70">
              <w:rPr>
                <w:rFonts w:ascii="Times New Roman" w:hAnsi="Times New Roman" w:cs="Times New Roman"/>
              </w:rPr>
              <w:t>2</w:t>
            </w:r>
            <w:r w:rsidR="008601EC">
              <w:rPr>
                <w:rFonts w:ascii="Times New Roman" w:hAnsi="Times New Roman" w:cs="Times New Roman"/>
              </w:rPr>
              <w:t>5</w:t>
            </w:r>
            <w:r w:rsidR="00C657CD">
              <w:rPr>
                <w:rFonts w:ascii="Times New Roman" w:hAnsi="Times New Roman" w:cs="Times New Roman"/>
              </w:rPr>
              <w:t>2</w:t>
            </w:r>
          </w:p>
        </w:tc>
      </w:tr>
      <w:tr w:rsidR="002C482F" w14:paraId="774135F8" w14:textId="77777777" w:rsidTr="002C482F">
        <w:tc>
          <w:tcPr>
            <w:tcW w:w="816" w:type="dxa"/>
          </w:tcPr>
          <w:p w14:paraId="1C313855" w14:textId="77777777" w:rsidR="00C96A34" w:rsidRPr="002E46EB" w:rsidRDefault="00C96A34" w:rsidP="00D37B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274AD698" w14:textId="0B9BB5C8" w:rsidR="00C96A34" w:rsidRPr="002E46EB" w:rsidRDefault="00C96A34" w:rsidP="00655FBB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tistics vs </w:t>
            </w:r>
            <w:r w:rsidR="005D53B4">
              <w:rPr>
                <w:rFonts w:ascii="Times New Roman" w:hAnsi="Times New Roman" w:cs="Times New Roman"/>
              </w:rPr>
              <w:t>afox</w:t>
            </w:r>
            <w:r>
              <w:rPr>
                <w:rFonts w:ascii="Times New Roman" w:hAnsi="Times New Roman" w:cs="Times New Roman"/>
              </w:rPr>
              <w:t>olaner</w:t>
            </w:r>
          </w:p>
        </w:tc>
        <w:tc>
          <w:tcPr>
            <w:tcW w:w="2160" w:type="dxa"/>
          </w:tcPr>
          <w:p w14:paraId="7D174428" w14:textId="23FC27DF" w:rsidR="00C96A34" w:rsidRPr="002E46EB" w:rsidRDefault="00C96A34" w:rsidP="00655FBB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009EA28E" w14:textId="3AD515B0" w:rsidR="00C96A34" w:rsidRPr="002E46EB" w:rsidRDefault="00C96A34" w:rsidP="00655FBB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0CEC3FA" w14:textId="3834B1C2" w:rsidR="00C96A34" w:rsidRPr="002E46EB" w:rsidRDefault="00445E70" w:rsidP="00655FBB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  <w:r w:rsidRPr="004466D5">
              <w:rPr>
                <w:rFonts w:ascii="Times New Roman" w:hAnsi="Times New Roman" w:cs="Times New Roman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-0.</w:t>
            </w:r>
            <w:r w:rsidR="008601EC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7</w:t>
            </w:r>
            <w:r w:rsidR="008601EC">
              <w:rPr>
                <w:rFonts w:ascii="Times New Roman" w:hAnsi="Times New Roman" w:cs="Times New Roman"/>
              </w:rPr>
              <w:t>10</w:t>
            </w:r>
          </w:p>
        </w:tc>
      </w:tr>
      <w:tr w:rsidR="009015A6" w14:paraId="3F6414DE" w14:textId="77777777" w:rsidTr="002C482F">
        <w:tc>
          <w:tcPr>
            <w:tcW w:w="816" w:type="dxa"/>
          </w:tcPr>
          <w:p w14:paraId="43EAF71A" w14:textId="5F24FC83" w:rsidR="009015A6" w:rsidRPr="002E46EB" w:rsidRDefault="009015A6" w:rsidP="009015A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24" w:type="dxa"/>
          </w:tcPr>
          <w:p w14:paraId="28167A83" w14:textId="42C3AE28" w:rsidR="009015A6" w:rsidRPr="002E46EB" w:rsidRDefault="009015A6" w:rsidP="009015A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icacy</w:t>
            </w:r>
          </w:p>
        </w:tc>
        <w:tc>
          <w:tcPr>
            <w:tcW w:w="2160" w:type="dxa"/>
          </w:tcPr>
          <w:p w14:paraId="0166B3CF" w14:textId="1B386FE2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2250" w:type="dxa"/>
          </w:tcPr>
          <w:p w14:paraId="5C0CB2DC" w14:textId="5E2F7CE2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2160" w:type="dxa"/>
          </w:tcPr>
          <w:p w14:paraId="6E3697A2" w14:textId="0EDC5869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</w:t>
            </w:r>
          </w:p>
        </w:tc>
      </w:tr>
      <w:tr w:rsidR="009015A6" w14:paraId="424683BE" w14:textId="77777777" w:rsidTr="002C482F">
        <w:tc>
          <w:tcPr>
            <w:tcW w:w="816" w:type="dxa"/>
          </w:tcPr>
          <w:p w14:paraId="7D815B97" w14:textId="77777777" w:rsidR="009015A6" w:rsidRPr="002E46EB" w:rsidRDefault="009015A6" w:rsidP="009015A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66A3B2FA" w14:textId="6FCA1EF4" w:rsidR="009015A6" w:rsidRPr="002E46EB" w:rsidRDefault="009015A6" w:rsidP="009015A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s vs control</w:t>
            </w:r>
          </w:p>
        </w:tc>
        <w:tc>
          <w:tcPr>
            <w:tcW w:w="2160" w:type="dxa"/>
          </w:tcPr>
          <w:p w14:paraId="31161C3A" w14:textId="5F6FA0A9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40BA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2.</w:t>
            </w:r>
            <w:r w:rsidR="00A25CD9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0</w:t>
            </w:r>
            <w:r w:rsidR="00A25CD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250" w:type="dxa"/>
          </w:tcPr>
          <w:p w14:paraId="3845BD21" w14:textId="07E538D9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40BA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0.</w:t>
            </w:r>
            <w:r w:rsidR="00A25CD9">
              <w:rPr>
                <w:rFonts w:ascii="Times New Roman" w:hAnsi="Times New Roman" w:cs="Times New Roman"/>
              </w:rPr>
              <w:t>74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= 0.</w:t>
            </w:r>
            <w:r w:rsidR="00A25CD9"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2160" w:type="dxa"/>
          </w:tcPr>
          <w:p w14:paraId="66756F95" w14:textId="0C6B258F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40BA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2.</w:t>
            </w:r>
            <w:r w:rsidR="00A25CD9">
              <w:rPr>
                <w:rFonts w:ascii="Times New Roman" w:hAnsi="Times New Roman" w:cs="Times New Roman"/>
              </w:rPr>
              <w:t>59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01</w:t>
            </w:r>
            <w:r w:rsidR="00A25CD9">
              <w:rPr>
                <w:rFonts w:ascii="Times New Roman" w:hAnsi="Times New Roman" w:cs="Times New Roman"/>
              </w:rPr>
              <w:t>7</w:t>
            </w:r>
          </w:p>
        </w:tc>
      </w:tr>
      <w:tr w:rsidR="009015A6" w14:paraId="1AB40CDC" w14:textId="77777777" w:rsidTr="002C482F">
        <w:tc>
          <w:tcPr>
            <w:tcW w:w="816" w:type="dxa"/>
          </w:tcPr>
          <w:p w14:paraId="469D5012" w14:textId="77777777" w:rsidR="009015A6" w:rsidRPr="002E46EB" w:rsidRDefault="009015A6" w:rsidP="009015A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1C15981C" w14:textId="32F0E1A2" w:rsidR="009015A6" w:rsidRPr="002E46EB" w:rsidRDefault="009015A6" w:rsidP="009015A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tistics vs </w:t>
            </w:r>
            <w:proofErr w:type="spellStart"/>
            <w:r>
              <w:rPr>
                <w:rFonts w:ascii="Times New Roman" w:hAnsi="Times New Roman" w:cs="Times New Roman"/>
              </w:rPr>
              <w:t>sarolaner</w:t>
            </w:r>
            <w:proofErr w:type="spellEnd"/>
          </w:p>
        </w:tc>
        <w:tc>
          <w:tcPr>
            <w:tcW w:w="2160" w:type="dxa"/>
          </w:tcPr>
          <w:p w14:paraId="03792E49" w14:textId="77777777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5AF15E44" w14:textId="5A04E826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40BA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-1</w:t>
            </w:r>
            <w:r w:rsidRPr="00F320D9">
              <w:rPr>
                <w:rFonts w:ascii="Times New Roman" w:hAnsi="Times New Roman" w:cs="Times New Roman"/>
              </w:rPr>
              <w:t>.</w:t>
            </w:r>
            <w:r w:rsidR="00A25CD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1</w:t>
            </w:r>
            <w:r w:rsidR="00A25CD9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160" w:type="dxa"/>
          </w:tcPr>
          <w:p w14:paraId="78BA35EF" w14:textId="1865F183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40BA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0.4</w:t>
            </w:r>
            <w:r w:rsidR="00A25CD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6</w:t>
            </w:r>
            <w:r w:rsidR="00A25CD9">
              <w:rPr>
                <w:rFonts w:ascii="Times New Roman" w:hAnsi="Times New Roman" w:cs="Times New Roman"/>
              </w:rPr>
              <w:t>81</w:t>
            </w:r>
          </w:p>
        </w:tc>
      </w:tr>
      <w:tr w:rsidR="009015A6" w14:paraId="6BE63615" w14:textId="77777777" w:rsidTr="002C482F">
        <w:tc>
          <w:tcPr>
            <w:tcW w:w="816" w:type="dxa"/>
          </w:tcPr>
          <w:p w14:paraId="085E114B" w14:textId="77777777" w:rsidR="009015A6" w:rsidRPr="002E46EB" w:rsidRDefault="009015A6" w:rsidP="009015A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1BCA14A8" w14:textId="2E9EC11A" w:rsidR="009015A6" w:rsidRPr="002E46EB" w:rsidRDefault="009015A6" w:rsidP="009015A6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s vs afoxolaner</w:t>
            </w:r>
          </w:p>
        </w:tc>
        <w:tc>
          <w:tcPr>
            <w:tcW w:w="2160" w:type="dxa"/>
          </w:tcPr>
          <w:p w14:paraId="32874387" w14:textId="094ACE2D" w:rsidR="009015A6" w:rsidRPr="002E46EB" w:rsidRDefault="009015A6" w:rsidP="009015A6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0A366B5C" w14:textId="77777777" w:rsidR="009015A6" w:rsidRPr="002E46EB" w:rsidRDefault="009015A6" w:rsidP="009015A6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4C16FAD" w14:textId="4EA8C161" w:rsidR="009015A6" w:rsidRPr="002E46EB" w:rsidRDefault="009015A6" w:rsidP="009015A6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5740BA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.</w:t>
            </w:r>
            <w:r w:rsidR="00A25CD9">
              <w:rPr>
                <w:rFonts w:ascii="Times New Roman" w:hAnsi="Times New Roman" w:cs="Times New Roman"/>
              </w:rPr>
              <w:t>85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0</w:t>
            </w:r>
            <w:r w:rsidR="00A25CD9">
              <w:rPr>
                <w:rFonts w:ascii="Times New Roman" w:hAnsi="Times New Roman" w:cs="Times New Roman"/>
              </w:rPr>
              <w:t>78</w:t>
            </w:r>
          </w:p>
        </w:tc>
      </w:tr>
      <w:tr w:rsidR="009015A6" w14:paraId="04B168D4" w14:textId="77777777" w:rsidTr="002C482F">
        <w:tc>
          <w:tcPr>
            <w:tcW w:w="816" w:type="dxa"/>
          </w:tcPr>
          <w:p w14:paraId="2CF9B4FB" w14:textId="51269969" w:rsidR="009015A6" w:rsidRPr="002E46EB" w:rsidRDefault="009015A6" w:rsidP="009015A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424" w:type="dxa"/>
          </w:tcPr>
          <w:p w14:paraId="02A0BB8C" w14:textId="6FD84F00" w:rsidR="009015A6" w:rsidRPr="002E46EB" w:rsidRDefault="009015A6" w:rsidP="009015A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icacy</w:t>
            </w:r>
          </w:p>
        </w:tc>
        <w:tc>
          <w:tcPr>
            <w:tcW w:w="2160" w:type="dxa"/>
          </w:tcPr>
          <w:p w14:paraId="6B47A131" w14:textId="08FE8DCD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2250" w:type="dxa"/>
          </w:tcPr>
          <w:p w14:paraId="35FFC742" w14:textId="5CD6E87E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2160" w:type="dxa"/>
          </w:tcPr>
          <w:p w14:paraId="308BF7E2" w14:textId="6ADD916B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2</w:t>
            </w:r>
          </w:p>
        </w:tc>
      </w:tr>
      <w:tr w:rsidR="009015A6" w14:paraId="29CEBCEE" w14:textId="77777777" w:rsidTr="002C482F">
        <w:tc>
          <w:tcPr>
            <w:tcW w:w="816" w:type="dxa"/>
          </w:tcPr>
          <w:p w14:paraId="250F4AAF" w14:textId="77777777" w:rsidR="009015A6" w:rsidRPr="002E46EB" w:rsidRDefault="009015A6" w:rsidP="009015A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56B0E1DB" w14:textId="4E86DFC7" w:rsidR="009015A6" w:rsidRPr="002E46EB" w:rsidRDefault="009015A6" w:rsidP="009015A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s vs control</w:t>
            </w:r>
          </w:p>
        </w:tc>
        <w:tc>
          <w:tcPr>
            <w:tcW w:w="2160" w:type="dxa"/>
          </w:tcPr>
          <w:p w14:paraId="5AD576EF" w14:textId="380163BA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40BA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.</w:t>
            </w:r>
            <w:r w:rsidR="006B5080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= 0.</w:t>
            </w:r>
            <w:r w:rsidR="006B5080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</w:tcPr>
          <w:p w14:paraId="4A4089A3" w14:textId="504E152D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40BA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0.</w:t>
            </w:r>
            <w:r w:rsidR="006B5080">
              <w:rPr>
                <w:rFonts w:ascii="Times New Roman" w:hAnsi="Times New Roman" w:cs="Times New Roman"/>
              </w:rPr>
              <w:t>79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= 0.</w:t>
            </w:r>
            <w:r w:rsidR="006B5080"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2160" w:type="dxa"/>
          </w:tcPr>
          <w:p w14:paraId="28ED11C0" w14:textId="4F658116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40BA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3.</w:t>
            </w:r>
            <w:r w:rsidR="006B5080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00</w:t>
            </w:r>
            <w:r w:rsidR="006B5080">
              <w:rPr>
                <w:rFonts w:ascii="Times New Roman" w:hAnsi="Times New Roman" w:cs="Times New Roman"/>
              </w:rPr>
              <w:t>3</w:t>
            </w:r>
          </w:p>
        </w:tc>
      </w:tr>
      <w:tr w:rsidR="009015A6" w14:paraId="69C1D2B5" w14:textId="77777777" w:rsidTr="002C482F">
        <w:tc>
          <w:tcPr>
            <w:tcW w:w="816" w:type="dxa"/>
          </w:tcPr>
          <w:p w14:paraId="7B32C98E" w14:textId="77777777" w:rsidR="009015A6" w:rsidRPr="002E46EB" w:rsidRDefault="009015A6" w:rsidP="009015A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666B3748" w14:textId="68B13365" w:rsidR="009015A6" w:rsidRPr="002E46EB" w:rsidRDefault="009015A6" w:rsidP="009015A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tistics vs </w:t>
            </w:r>
            <w:proofErr w:type="spellStart"/>
            <w:r>
              <w:rPr>
                <w:rFonts w:ascii="Times New Roman" w:hAnsi="Times New Roman" w:cs="Times New Roman"/>
              </w:rPr>
              <w:t>sarolaner</w:t>
            </w:r>
            <w:proofErr w:type="spellEnd"/>
          </w:p>
        </w:tc>
        <w:tc>
          <w:tcPr>
            <w:tcW w:w="2160" w:type="dxa"/>
          </w:tcPr>
          <w:p w14:paraId="3A34B82C" w14:textId="77777777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138A42DC" w14:textId="48AAAE9B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40BA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-0.</w:t>
            </w:r>
            <w:r w:rsidR="006B508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2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6</w:t>
            </w:r>
            <w:r w:rsidR="006B5080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60" w:type="dxa"/>
          </w:tcPr>
          <w:p w14:paraId="3A33A15A" w14:textId="03D5F371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40BA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2.</w:t>
            </w:r>
            <w:r w:rsidR="006B5080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0</w:t>
            </w:r>
            <w:r w:rsidR="006B5080">
              <w:rPr>
                <w:rFonts w:ascii="Times New Roman" w:hAnsi="Times New Roman" w:cs="Times New Roman"/>
              </w:rPr>
              <w:t>47</w:t>
            </w:r>
          </w:p>
        </w:tc>
      </w:tr>
      <w:tr w:rsidR="009015A6" w14:paraId="43E8BEED" w14:textId="77777777" w:rsidTr="002C482F">
        <w:tc>
          <w:tcPr>
            <w:tcW w:w="816" w:type="dxa"/>
          </w:tcPr>
          <w:p w14:paraId="4BBD61DD" w14:textId="77777777" w:rsidR="009015A6" w:rsidRPr="002E46EB" w:rsidRDefault="009015A6" w:rsidP="009015A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3B603BA5" w14:textId="31C60430" w:rsidR="009015A6" w:rsidRPr="002E46EB" w:rsidRDefault="009015A6" w:rsidP="009015A6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s vs afoxolaner</w:t>
            </w:r>
          </w:p>
        </w:tc>
        <w:tc>
          <w:tcPr>
            <w:tcW w:w="2160" w:type="dxa"/>
          </w:tcPr>
          <w:p w14:paraId="75DCF30B" w14:textId="31FC7568" w:rsidR="009015A6" w:rsidRPr="002E46EB" w:rsidRDefault="009015A6" w:rsidP="009015A6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5740BA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 xml:space="preserve">-0.52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612</w:t>
            </w:r>
          </w:p>
        </w:tc>
        <w:tc>
          <w:tcPr>
            <w:tcW w:w="2250" w:type="dxa"/>
          </w:tcPr>
          <w:p w14:paraId="3864DF7D" w14:textId="77777777" w:rsidR="009015A6" w:rsidRPr="002E46EB" w:rsidRDefault="009015A6" w:rsidP="009015A6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10DE86DE" w14:textId="192E2ACA" w:rsidR="009015A6" w:rsidRPr="002E46EB" w:rsidRDefault="009015A6" w:rsidP="009015A6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5740BA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 w:rsidR="006B5080">
              <w:rPr>
                <w:rFonts w:ascii="Times New Roman" w:hAnsi="Times New Roman" w:cs="Times New Roman"/>
              </w:rPr>
              <w:t>2.53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0</w:t>
            </w:r>
            <w:r w:rsidR="006B5080">
              <w:rPr>
                <w:rFonts w:ascii="Times New Roman" w:hAnsi="Times New Roman" w:cs="Times New Roman"/>
              </w:rPr>
              <w:t>20</w:t>
            </w:r>
          </w:p>
        </w:tc>
      </w:tr>
      <w:tr w:rsidR="009015A6" w14:paraId="4428F7C6" w14:textId="77777777" w:rsidTr="002C482F">
        <w:tc>
          <w:tcPr>
            <w:tcW w:w="816" w:type="dxa"/>
          </w:tcPr>
          <w:p w14:paraId="443298D9" w14:textId="50D83ADE" w:rsidR="009015A6" w:rsidRPr="002E46EB" w:rsidRDefault="009015A6" w:rsidP="009015A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2E46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24" w:type="dxa"/>
          </w:tcPr>
          <w:p w14:paraId="641EA774" w14:textId="08FA1CF1" w:rsidR="009015A6" w:rsidRPr="002E46EB" w:rsidRDefault="009015A6" w:rsidP="009015A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icacy</w:t>
            </w:r>
          </w:p>
        </w:tc>
        <w:tc>
          <w:tcPr>
            <w:tcW w:w="2160" w:type="dxa"/>
          </w:tcPr>
          <w:p w14:paraId="070AF931" w14:textId="1795A535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2250" w:type="dxa"/>
          </w:tcPr>
          <w:p w14:paraId="4B067D6E" w14:textId="77FB74CA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2160" w:type="dxa"/>
          </w:tcPr>
          <w:p w14:paraId="5306BA61" w14:textId="42E243CF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1</w:t>
            </w:r>
          </w:p>
        </w:tc>
      </w:tr>
      <w:tr w:rsidR="009015A6" w14:paraId="308E8CF7" w14:textId="77777777" w:rsidTr="002C482F">
        <w:tc>
          <w:tcPr>
            <w:tcW w:w="816" w:type="dxa"/>
          </w:tcPr>
          <w:p w14:paraId="72B64D47" w14:textId="77777777" w:rsidR="009015A6" w:rsidRPr="002E46EB" w:rsidRDefault="009015A6" w:rsidP="009015A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56BFA1A4" w14:textId="5249024D" w:rsidR="009015A6" w:rsidRPr="002E46EB" w:rsidRDefault="009015A6" w:rsidP="009015A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s vs control</w:t>
            </w:r>
          </w:p>
        </w:tc>
        <w:tc>
          <w:tcPr>
            <w:tcW w:w="2160" w:type="dxa"/>
          </w:tcPr>
          <w:p w14:paraId="10A8EC5E" w14:textId="2FF22880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40BA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0.</w:t>
            </w:r>
            <w:r w:rsidR="00C21A47"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= 0.</w:t>
            </w:r>
            <w:r w:rsidR="00C21A47">
              <w:rPr>
                <w:rFonts w:ascii="Times New Roman" w:hAnsi="Times New Roman" w:cs="Times New Roman"/>
              </w:rPr>
              <w:t>556</w:t>
            </w:r>
          </w:p>
        </w:tc>
        <w:tc>
          <w:tcPr>
            <w:tcW w:w="2250" w:type="dxa"/>
          </w:tcPr>
          <w:p w14:paraId="3B80992E" w14:textId="5CE7E82D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40BA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-0.</w:t>
            </w:r>
            <w:r w:rsidR="00C21A47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= 0.</w:t>
            </w:r>
            <w:r w:rsidR="00C21A47">
              <w:rPr>
                <w:rFonts w:ascii="Times New Roman" w:hAnsi="Times New Roman" w:cs="Times New Roman"/>
              </w:rPr>
              <w:t>806</w:t>
            </w:r>
          </w:p>
        </w:tc>
        <w:tc>
          <w:tcPr>
            <w:tcW w:w="2160" w:type="dxa"/>
          </w:tcPr>
          <w:p w14:paraId="4F815B0B" w14:textId="03A15172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40BA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 w:rsidR="00C21A47">
              <w:rPr>
                <w:rFonts w:ascii="Times New Roman" w:hAnsi="Times New Roman" w:cs="Times New Roman"/>
              </w:rPr>
              <w:t>10.02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lt;</w:t>
            </w:r>
            <w:r w:rsidRPr="00641755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</w:tr>
      <w:tr w:rsidR="009015A6" w14:paraId="75F41748" w14:textId="77777777" w:rsidTr="002C482F">
        <w:tc>
          <w:tcPr>
            <w:tcW w:w="816" w:type="dxa"/>
          </w:tcPr>
          <w:p w14:paraId="67C29CA5" w14:textId="77777777" w:rsidR="009015A6" w:rsidRPr="002E46EB" w:rsidRDefault="009015A6" w:rsidP="009015A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300059A2" w14:textId="10FC8C72" w:rsidR="009015A6" w:rsidRPr="002E46EB" w:rsidRDefault="009015A6" w:rsidP="009015A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tistics vs </w:t>
            </w:r>
            <w:proofErr w:type="spellStart"/>
            <w:r>
              <w:rPr>
                <w:rFonts w:ascii="Times New Roman" w:hAnsi="Times New Roman" w:cs="Times New Roman"/>
              </w:rPr>
              <w:t>sarolaner</w:t>
            </w:r>
            <w:proofErr w:type="spellEnd"/>
          </w:p>
        </w:tc>
        <w:tc>
          <w:tcPr>
            <w:tcW w:w="2160" w:type="dxa"/>
          </w:tcPr>
          <w:p w14:paraId="187B60B7" w14:textId="77777777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5039FD2F" w14:textId="4B34B6D4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40BA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-0.3</w:t>
            </w:r>
            <w:r w:rsidR="00C21A4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7</w:t>
            </w:r>
            <w:r w:rsidR="00C21A4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160" w:type="dxa"/>
          </w:tcPr>
          <w:p w14:paraId="5BB2D076" w14:textId="0821ABE2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40BA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 w:rsidR="00C21A47">
              <w:rPr>
                <w:rFonts w:ascii="Times New Roman" w:hAnsi="Times New Roman" w:cs="Times New Roman"/>
              </w:rPr>
              <w:t>9.42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C21A47"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="00C21A47" w:rsidRPr="00641755">
              <w:rPr>
                <w:rFonts w:ascii="Times New Roman" w:hAnsi="Times New Roman" w:cs="Times New Roman"/>
              </w:rPr>
              <w:t xml:space="preserve"> </w:t>
            </w:r>
            <w:r w:rsidR="00C21A47">
              <w:rPr>
                <w:rFonts w:ascii="Times New Roman" w:hAnsi="Times New Roman" w:cs="Times New Roman"/>
              </w:rPr>
              <w:t>&lt;</w:t>
            </w:r>
            <w:r w:rsidR="00C21A47" w:rsidRPr="00641755">
              <w:rPr>
                <w:rFonts w:ascii="Times New Roman" w:hAnsi="Times New Roman" w:cs="Times New Roman"/>
              </w:rPr>
              <w:t xml:space="preserve"> 0.</w:t>
            </w:r>
            <w:r w:rsidR="00C21A47">
              <w:rPr>
                <w:rFonts w:ascii="Times New Roman" w:hAnsi="Times New Roman" w:cs="Times New Roman"/>
              </w:rPr>
              <w:t>001</w:t>
            </w:r>
          </w:p>
        </w:tc>
      </w:tr>
      <w:tr w:rsidR="009015A6" w14:paraId="576BCA15" w14:textId="77777777" w:rsidTr="002C482F">
        <w:tc>
          <w:tcPr>
            <w:tcW w:w="816" w:type="dxa"/>
          </w:tcPr>
          <w:p w14:paraId="302E0BE2" w14:textId="77777777" w:rsidR="009015A6" w:rsidRPr="002E46EB" w:rsidRDefault="009015A6" w:rsidP="009015A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718AB823" w14:textId="1F2B46EF" w:rsidR="009015A6" w:rsidRPr="002E46EB" w:rsidRDefault="009015A6" w:rsidP="009015A6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s vs afoxolaner</w:t>
            </w:r>
          </w:p>
        </w:tc>
        <w:tc>
          <w:tcPr>
            <w:tcW w:w="2160" w:type="dxa"/>
          </w:tcPr>
          <w:p w14:paraId="71C70B27" w14:textId="4056C0FA" w:rsidR="009015A6" w:rsidRPr="002E46EB" w:rsidRDefault="009015A6" w:rsidP="009015A6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7C03BB7E" w14:textId="77777777" w:rsidR="009015A6" w:rsidRPr="002E46EB" w:rsidRDefault="009015A6" w:rsidP="009015A6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63CD95E" w14:textId="2F66A6CB" w:rsidR="009015A6" w:rsidRPr="002E46EB" w:rsidRDefault="009015A6" w:rsidP="009015A6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5740BA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 w:rsidR="00C21A47">
              <w:rPr>
                <w:rFonts w:ascii="Times New Roman" w:hAnsi="Times New Roman" w:cs="Times New Roman"/>
              </w:rPr>
              <w:t>9.77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lt;</w:t>
            </w:r>
            <w:r w:rsidRPr="00641755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</w:tr>
      <w:tr w:rsidR="009015A6" w14:paraId="6240FF66" w14:textId="77777777" w:rsidTr="002C482F">
        <w:tc>
          <w:tcPr>
            <w:tcW w:w="816" w:type="dxa"/>
          </w:tcPr>
          <w:p w14:paraId="3B4117AC" w14:textId="12573BCE" w:rsidR="009015A6" w:rsidRPr="002E46EB" w:rsidRDefault="009015A6" w:rsidP="009015A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6E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24" w:type="dxa"/>
          </w:tcPr>
          <w:p w14:paraId="4B35FD92" w14:textId="5DDC0C6B" w:rsidR="009015A6" w:rsidRPr="002E46EB" w:rsidRDefault="009015A6" w:rsidP="009015A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icacy</w:t>
            </w:r>
          </w:p>
        </w:tc>
        <w:tc>
          <w:tcPr>
            <w:tcW w:w="2160" w:type="dxa"/>
          </w:tcPr>
          <w:p w14:paraId="714DACF1" w14:textId="3EC685AD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8</w:t>
            </w:r>
          </w:p>
        </w:tc>
        <w:tc>
          <w:tcPr>
            <w:tcW w:w="2250" w:type="dxa"/>
          </w:tcPr>
          <w:p w14:paraId="4BF090C3" w14:textId="3A1D3013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2160" w:type="dxa"/>
          </w:tcPr>
          <w:p w14:paraId="66EE6261" w14:textId="0A0D2F4A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4</w:t>
            </w:r>
          </w:p>
        </w:tc>
      </w:tr>
      <w:tr w:rsidR="009015A6" w14:paraId="64B903BA" w14:textId="77777777" w:rsidTr="002C482F">
        <w:tc>
          <w:tcPr>
            <w:tcW w:w="816" w:type="dxa"/>
          </w:tcPr>
          <w:p w14:paraId="7292D5ED" w14:textId="77777777" w:rsidR="009015A6" w:rsidRPr="002E46EB" w:rsidRDefault="009015A6" w:rsidP="009015A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0625D831" w14:textId="59C512ED" w:rsidR="009015A6" w:rsidRPr="002E46EB" w:rsidRDefault="009015A6" w:rsidP="009015A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s vs control</w:t>
            </w:r>
          </w:p>
        </w:tc>
        <w:tc>
          <w:tcPr>
            <w:tcW w:w="2160" w:type="dxa"/>
          </w:tcPr>
          <w:p w14:paraId="74E38346" w14:textId="103CC003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40BA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 w:rsidR="007603B7">
              <w:rPr>
                <w:rFonts w:ascii="Times New Roman" w:hAnsi="Times New Roman" w:cs="Times New Roman"/>
              </w:rPr>
              <w:t>4.5</w:t>
            </w:r>
            <w:r>
              <w:rPr>
                <w:rFonts w:ascii="Times New Roman" w:hAnsi="Times New Roman" w:cs="Times New Roman"/>
              </w:rPr>
              <w:t xml:space="preserve">2; </w:t>
            </w:r>
            <w:r w:rsidR="007603B7"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="007603B7" w:rsidRPr="00641755">
              <w:rPr>
                <w:rFonts w:ascii="Times New Roman" w:hAnsi="Times New Roman" w:cs="Times New Roman"/>
              </w:rPr>
              <w:t xml:space="preserve"> </w:t>
            </w:r>
            <w:r w:rsidR="007603B7">
              <w:rPr>
                <w:rFonts w:ascii="Times New Roman" w:hAnsi="Times New Roman" w:cs="Times New Roman"/>
              </w:rPr>
              <w:t>&lt;</w:t>
            </w:r>
            <w:r w:rsidR="007603B7" w:rsidRPr="00641755">
              <w:rPr>
                <w:rFonts w:ascii="Times New Roman" w:hAnsi="Times New Roman" w:cs="Times New Roman"/>
              </w:rPr>
              <w:t xml:space="preserve"> 0.</w:t>
            </w:r>
            <w:r w:rsidR="007603B7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250" w:type="dxa"/>
          </w:tcPr>
          <w:p w14:paraId="57300C77" w14:textId="185C1AF7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40BA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2.</w:t>
            </w:r>
            <w:r w:rsidR="007603B7">
              <w:rPr>
                <w:rFonts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 w:rsidRPr="00641755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0</w:t>
            </w:r>
            <w:r w:rsidR="007603B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60" w:type="dxa"/>
          </w:tcPr>
          <w:p w14:paraId="695B0AC5" w14:textId="069B8135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40BA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 w:rsidR="005F3542">
              <w:rPr>
                <w:rFonts w:ascii="Times New Roman" w:hAnsi="Times New Roman" w:cs="Times New Roman"/>
              </w:rPr>
              <w:t>7.42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lt;</w:t>
            </w:r>
            <w:r w:rsidRPr="00641755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</w:tr>
      <w:tr w:rsidR="009015A6" w14:paraId="43DA5A15" w14:textId="77777777" w:rsidTr="002C482F">
        <w:tc>
          <w:tcPr>
            <w:tcW w:w="816" w:type="dxa"/>
          </w:tcPr>
          <w:p w14:paraId="28D0E072" w14:textId="77777777" w:rsidR="009015A6" w:rsidRPr="002E46EB" w:rsidRDefault="009015A6" w:rsidP="009015A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703F4223" w14:textId="1161F631" w:rsidR="009015A6" w:rsidRPr="002E46EB" w:rsidRDefault="009015A6" w:rsidP="009015A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tistics vs </w:t>
            </w:r>
            <w:proofErr w:type="spellStart"/>
            <w:r>
              <w:rPr>
                <w:rFonts w:ascii="Times New Roman" w:hAnsi="Times New Roman" w:cs="Times New Roman"/>
              </w:rPr>
              <w:t>sarolaner</w:t>
            </w:r>
            <w:proofErr w:type="spellEnd"/>
          </w:p>
        </w:tc>
        <w:tc>
          <w:tcPr>
            <w:tcW w:w="2160" w:type="dxa"/>
          </w:tcPr>
          <w:p w14:paraId="45D938EB" w14:textId="77777777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3969611E" w14:textId="0E539261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40BA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-1.</w:t>
            </w:r>
            <w:r w:rsidR="007603B7">
              <w:rPr>
                <w:rFonts w:ascii="Times New Roman" w:hAnsi="Times New Roman" w:cs="Times New Roman"/>
              </w:rPr>
              <w:t>76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 w:rsidRPr="00641755">
              <w:rPr>
                <w:rFonts w:ascii="Times New Roman" w:hAnsi="Times New Roman" w:cs="Times New Roman"/>
              </w:rPr>
              <w:t xml:space="preserve"> 0.</w:t>
            </w:r>
            <w:r w:rsidR="007603B7">
              <w:rPr>
                <w:rFonts w:ascii="Times New Roman" w:hAnsi="Times New Roman" w:cs="Times New Roman"/>
              </w:rPr>
              <w:t>092</w:t>
            </w:r>
          </w:p>
        </w:tc>
        <w:tc>
          <w:tcPr>
            <w:tcW w:w="2160" w:type="dxa"/>
          </w:tcPr>
          <w:p w14:paraId="1ABF9C42" w14:textId="188489B5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40BA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 w:rsidR="005F3542">
              <w:rPr>
                <w:rFonts w:ascii="Times New Roman" w:hAnsi="Times New Roman" w:cs="Times New Roman"/>
              </w:rPr>
              <w:t>2.91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</w:t>
            </w:r>
            <w:r w:rsidR="005F3542">
              <w:rPr>
                <w:rFonts w:ascii="Times New Roman" w:hAnsi="Times New Roman" w:cs="Times New Roman"/>
              </w:rPr>
              <w:t>=</w:t>
            </w:r>
            <w:r w:rsidRPr="00641755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00</w:t>
            </w:r>
            <w:r w:rsidR="005F3542">
              <w:rPr>
                <w:rFonts w:ascii="Times New Roman" w:hAnsi="Times New Roman" w:cs="Times New Roman"/>
              </w:rPr>
              <w:t>8</w:t>
            </w:r>
          </w:p>
        </w:tc>
      </w:tr>
      <w:tr w:rsidR="009015A6" w14:paraId="1EF9B6C8" w14:textId="77777777" w:rsidTr="002C482F">
        <w:tc>
          <w:tcPr>
            <w:tcW w:w="816" w:type="dxa"/>
          </w:tcPr>
          <w:p w14:paraId="2D3D6101" w14:textId="77777777" w:rsidR="009015A6" w:rsidRPr="002E46EB" w:rsidRDefault="009015A6" w:rsidP="009015A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26BF211B" w14:textId="6D169FA3" w:rsidR="009015A6" w:rsidRPr="002E46EB" w:rsidRDefault="009015A6" w:rsidP="009015A6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s vs afoxolaner</w:t>
            </w:r>
          </w:p>
        </w:tc>
        <w:tc>
          <w:tcPr>
            <w:tcW w:w="2160" w:type="dxa"/>
          </w:tcPr>
          <w:p w14:paraId="0D65D610" w14:textId="372339C1" w:rsidR="009015A6" w:rsidRPr="002E46EB" w:rsidRDefault="009015A6" w:rsidP="009015A6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16D1E1B5" w14:textId="77777777" w:rsidR="009015A6" w:rsidRPr="002E46EB" w:rsidRDefault="009015A6" w:rsidP="009015A6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CCC9195" w14:textId="53D1373A" w:rsidR="009015A6" w:rsidRPr="002E46EB" w:rsidRDefault="009015A6" w:rsidP="009015A6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5740BA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 w:rsidR="005F3542">
              <w:rPr>
                <w:rFonts w:ascii="Times New Roman" w:hAnsi="Times New Roman" w:cs="Times New Roman"/>
              </w:rPr>
              <w:t>4.67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lt;</w:t>
            </w:r>
            <w:r w:rsidRPr="00641755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</w:tr>
      <w:tr w:rsidR="009015A6" w14:paraId="63ED57FD" w14:textId="77777777" w:rsidTr="002C482F">
        <w:tc>
          <w:tcPr>
            <w:tcW w:w="816" w:type="dxa"/>
          </w:tcPr>
          <w:p w14:paraId="21B018A1" w14:textId="14CD24AA" w:rsidR="009015A6" w:rsidRPr="002E46EB" w:rsidRDefault="009015A6" w:rsidP="009015A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424" w:type="dxa"/>
          </w:tcPr>
          <w:p w14:paraId="7BADAFDA" w14:textId="1A42E546" w:rsidR="009015A6" w:rsidRPr="002E46EB" w:rsidRDefault="009015A6" w:rsidP="009015A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icacy</w:t>
            </w:r>
          </w:p>
        </w:tc>
        <w:tc>
          <w:tcPr>
            <w:tcW w:w="2160" w:type="dxa"/>
          </w:tcPr>
          <w:p w14:paraId="51403674" w14:textId="34BD2275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3</w:t>
            </w:r>
          </w:p>
        </w:tc>
        <w:tc>
          <w:tcPr>
            <w:tcW w:w="2250" w:type="dxa"/>
          </w:tcPr>
          <w:p w14:paraId="2775EE83" w14:textId="0BE3079E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8</w:t>
            </w:r>
          </w:p>
        </w:tc>
        <w:tc>
          <w:tcPr>
            <w:tcW w:w="2160" w:type="dxa"/>
          </w:tcPr>
          <w:p w14:paraId="724BE06B" w14:textId="198A7DC4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7</w:t>
            </w:r>
          </w:p>
        </w:tc>
      </w:tr>
      <w:tr w:rsidR="009015A6" w14:paraId="382BDACB" w14:textId="77777777" w:rsidTr="002C482F">
        <w:tc>
          <w:tcPr>
            <w:tcW w:w="816" w:type="dxa"/>
          </w:tcPr>
          <w:p w14:paraId="23556D23" w14:textId="77777777" w:rsidR="009015A6" w:rsidRPr="002E46EB" w:rsidRDefault="009015A6" w:rsidP="009015A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1F48A498" w14:textId="3FB4BA11" w:rsidR="009015A6" w:rsidRPr="002E46EB" w:rsidRDefault="009015A6" w:rsidP="009015A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s vs control</w:t>
            </w:r>
          </w:p>
        </w:tc>
        <w:tc>
          <w:tcPr>
            <w:tcW w:w="2160" w:type="dxa"/>
          </w:tcPr>
          <w:p w14:paraId="40DF1CA2" w14:textId="4B59BA9D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40BA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 w:rsidR="005F3542">
              <w:rPr>
                <w:rFonts w:ascii="Times New Roman" w:hAnsi="Times New Roman" w:cs="Times New Roman"/>
              </w:rPr>
              <w:t>9.46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lt;</w:t>
            </w:r>
            <w:r w:rsidRPr="00641755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250" w:type="dxa"/>
          </w:tcPr>
          <w:p w14:paraId="4A5A3C48" w14:textId="45A0469C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0D9">
              <w:rPr>
                <w:rFonts w:ascii="Times New Roman" w:hAnsi="Times New Roman" w:cs="Times New Roman"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 w:rsidR="005F3542">
              <w:rPr>
                <w:rFonts w:ascii="Times New Roman" w:hAnsi="Times New Roman" w:cs="Times New Roman"/>
              </w:rPr>
              <w:t>7.35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lt;</w:t>
            </w:r>
            <w:r w:rsidRPr="00641755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160" w:type="dxa"/>
          </w:tcPr>
          <w:p w14:paraId="02C7704D" w14:textId="37A6125B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40BA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 w:rsidR="005F3542">
              <w:rPr>
                <w:rFonts w:ascii="Times New Roman" w:hAnsi="Times New Roman" w:cs="Times New Roman"/>
              </w:rPr>
              <w:t>9.50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lt;</w:t>
            </w:r>
            <w:r w:rsidRPr="00641755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</w:tr>
      <w:tr w:rsidR="009015A6" w14:paraId="157D084D" w14:textId="77777777" w:rsidTr="002C482F">
        <w:tc>
          <w:tcPr>
            <w:tcW w:w="816" w:type="dxa"/>
          </w:tcPr>
          <w:p w14:paraId="057566A8" w14:textId="77777777" w:rsidR="009015A6" w:rsidRPr="002E46EB" w:rsidRDefault="009015A6" w:rsidP="009015A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03EFFB66" w14:textId="706929FA" w:rsidR="009015A6" w:rsidRPr="002E46EB" w:rsidRDefault="009015A6" w:rsidP="009015A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tistics vs </w:t>
            </w:r>
            <w:proofErr w:type="spellStart"/>
            <w:r>
              <w:rPr>
                <w:rFonts w:ascii="Times New Roman" w:hAnsi="Times New Roman" w:cs="Times New Roman"/>
              </w:rPr>
              <w:t>sarolaner</w:t>
            </w:r>
            <w:proofErr w:type="spellEnd"/>
          </w:p>
        </w:tc>
        <w:tc>
          <w:tcPr>
            <w:tcW w:w="2160" w:type="dxa"/>
          </w:tcPr>
          <w:p w14:paraId="288C2CA8" w14:textId="77777777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2499F024" w14:textId="47597F36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40BA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-2.</w:t>
            </w:r>
            <w:r w:rsidR="005F3542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 w:rsidRPr="00641755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0</w:t>
            </w:r>
            <w:r w:rsidR="005F354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160" w:type="dxa"/>
          </w:tcPr>
          <w:p w14:paraId="409E5704" w14:textId="3C725663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40BA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0.</w:t>
            </w:r>
            <w:r w:rsidR="005F354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4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= 0.</w:t>
            </w:r>
            <w:r w:rsidR="005F3542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68</w:t>
            </w:r>
          </w:p>
        </w:tc>
      </w:tr>
      <w:tr w:rsidR="009015A6" w14:paraId="1E6DA16B" w14:textId="77777777" w:rsidTr="002C482F">
        <w:tc>
          <w:tcPr>
            <w:tcW w:w="816" w:type="dxa"/>
            <w:tcBorders>
              <w:bottom w:val="single" w:sz="4" w:space="0" w:color="auto"/>
            </w:tcBorders>
          </w:tcPr>
          <w:p w14:paraId="78B42F43" w14:textId="77777777" w:rsidR="009015A6" w:rsidRPr="002E46EB" w:rsidRDefault="009015A6" w:rsidP="009015A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  <w:tcBorders>
              <w:bottom w:val="single" w:sz="4" w:space="0" w:color="auto"/>
            </w:tcBorders>
          </w:tcPr>
          <w:p w14:paraId="33860D82" w14:textId="750E98EE" w:rsidR="009015A6" w:rsidRPr="002E46EB" w:rsidRDefault="009015A6" w:rsidP="009015A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s vs afoxolaner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8C10AEB" w14:textId="4F720C37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0CCB947" w14:textId="77777777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8ECC5D1" w14:textId="3D649BCE" w:rsidR="009015A6" w:rsidRPr="002E46EB" w:rsidRDefault="009015A6" w:rsidP="009015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40BA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 w:rsidR="005F3542">
              <w:rPr>
                <w:rFonts w:ascii="Times New Roman" w:hAnsi="Times New Roman" w:cs="Times New Roman"/>
              </w:rPr>
              <w:t>2.15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 w:rsidRPr="00641755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0</w:t>
            </w:r>
            <w:r w:rsidR="005F354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</w:tbl>
    <w:p w14:paraId="38ACA1EA" w14:textId="56C5B532" w:rsidR="000F2DAD" w:rsidRPr="00D844EA" w:rsidRDefault="002E46EB" w:rsidP="00D37B1E">
      <w:pPr>
        <w:spacing w:after="0" w:line="360" w:lineRule="auto"/>
        <w:rPr>
          <w:rFonts w:ascii="Times New Roman" w:hAnsi="Times New Roman" w:cs="Times New Roman"/>
        </w:rPr>
      </w:pPr>
      <w:r w:rsidRPr="00D844EA">
        <w:rPr>
          <w:rFonts w:ascii="Times New Roman" w:hAnsi="Times New Roman" w:cs="Times New Roman"/>
        </w:rPr>
        <w:t>GM geometric mean</w:t>
      </w:r>
      <w:r w:rsidR="00D844EA" w:rsidRPr="00D844EA">
        <w:rPr>
          <w:rFonts w:ascii="Times New Roman" w:hAnsi="Times New Roman" w:cs="Times New Roman"/>
        </w:rPr>
        <w:t>; AM arithmetic mean</w:t>
      </w:r>
      <w:r w:rsidR="004D3C96">
        <w:rPr>
          <w:rFonts w:ascii="Times New Roman" w:hAnsi="Times New Roman" w:cs="Times New Roman"/>
        </w:rPr>
        <w:t xml:space="preserve"> </w:t>
      </w:r>
      <w:proofErr w:type="spellStart"/>
      <w:r w:rsidR="004D3C96" w:rsidRPr="004D3C96">
        <w:rPr>
          <w:rFonts w:ascii="Times New Roman" w:hAnsi="Times New Roman" w:cs="Times New Roman"/>
          <w:vertAlign w:val="superscript"/>
        </w:rPr>
        <w:t>a</w:t>
      </w:r>
      <w:r w:rsidR="004D3C96">
        <w:rPr>
          <w:rFonts w:ascii="Times New Roman" w:hAnsi="Times New Roman" w:cs="Times New Roman"/>
        </w:rPr>
        <w:t>Hours</w:t>
      </w:r>
      <w:proofErr w:type="spellEnd"/>
      <w:r w:rsidR="004D3C96">
        <w:rPr>
          <w:rFonts w:ascii="Times New Roman" w:hAnsi="Times New Roman" w:cs="Times New Roman"/>
        </w:rPr>
        <w:t xml:space="preserve"> post </w:t>
      </w:r>
      <w:r w:rsidR="00756343">
        <w:rPr>
          <w:rFonts w:ascii="Times New Roman" w:hAnsi="Times New Roman" w:cs="Times New Roman"/>
        </w:rPr>
        <w:t>infestation</w:t>
      </w:r>
      <w:r w:rsidR="00562774">
        <w:rPr>
          <w:rFonts w:ascii="Times New Roman" w:hAnsi="Times New Roman" w:cs="Times New Roman"/>
        </w:rPr>
        <w:t xml:space="preserve"> </w:t>
      </w:r>
      <w:proofErr w:type="spellStart"/>
      <w:r w:rsidR="00562774">
        <w:rPr>
          <w:rFonts w:ascii="Times New Roman" w:hAnsi="Times New Roman" w:cs="Times New Roman"/>
          <w:vertAlign w:val="superscript"/>
        </w:rPr>
        <w:t>b</w:t>
      </w:r>
      <w:r w:rsidR="00562774" w:rsidRPr="00D4269C">
        <w:rPr>
          <w:rFonts w:ascii="Times New Roman" w:hAnsi="Times New Roman" w:cs="Times New Roman"/>
        </w:rPr>
        <w:t>Sarolaner</w:t>
      </w:r>
      <w:proofErr w:type="spellEnd"/>
      <w:r w:rsidR="00562774" w:rsidRPr="00D4269C">
        <w:rPr>
          <w:rFonts w:ascii="Times New Roman" w:hAnsi="Times New Roman" w:cs="Times New Roman"/>
        </w:rPr>
        <w:t xml:space="preserve"> product combined with moxidectin and pyrantel</w:t>
      </w:r>
    </w:p>
    <w:sectPr w:rsidR="000F2DAD" w:rsidRPr="00D844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DAD"/>
    <w:rsid w:val="00002FBF"/>
    <w:rsid w:val="00023A4F"/>
    <w:rsid w:val="0009258D"/>
    <w:rsid w:val="000F2DAD"/>
    <w:rsid w:val="002C482F"/>
    <w:rsid w:val="002E46EB"/>
    <w:rsid w:val="003B249F"/>
    <w:rsid w:val="003F7C18"/>
    <w:rsid w:val="004274AB"/>
    <w:rsid w:val="00445E70"/>
    <w:rsid w:val="004466D5"/>
    <w:rsid w:val="00460F43"/>
    <w:rsid w:val="00460F9F"/>
    <w:rsid w:val="004A7EEE"/>
    <w:rsid w:val="004D3C96"/>
    <w:rsid w:val="005250E8"/>
    <w:rsid w:val="00562774"/>
    <w:rsid w:val="005740BA"/>
    <w:rsid w:val="005D53B4"/>
    <w:rsid w:val="005F3542"/>
    <w:rsid w:val="00655FBB"/>
    <w:rsid w:val="006B5080"/>
    <w:rsid w:val="006F485B"/>
    <w:rsid w:val="00756343"/>
    <w:rsid w:val="007603B7"/>
    <w:rsid w:val="00761CF3"/>
    <w:rsid w:val="008601EC"/>
    <w:rsid w:val="008853C6"/>
    <w:rsid w:val="009015A6"/>
    <w:rsid w:val="00993D3C"/>
    <w:rsid w:val="00A25CD9"/>
    <w:rsid w:val="00AA2F50"/>
    <w:rsid w:val="00B06557"/>
    <w:rsid w:val="00BB1295"/>
    <w:rsid w:val="00BC2883"/>
    <w:rsid w:val="00C031ED"/>
    <w:rsid w:val="00C101FB"/>
    <w:rsid w:val="00C21A47"/>
    <w:rsid w:val="00C41BBA"/>
    <w:rsid w:val="00C657CD"/>
    <w:rsid w:val="00C904E0"/>
    <w:rsid w:val="00C96A34"/>
    <w:rsid w:val="00CD270A"/>
    <w:rsid w:val="00CE3CA6"/>
    <w:rsid w:val="00CE4074"/>
    <w:rsid w:val="00D21213"/>
    <w:rsid w:val="00D2521B"/>
    <w:rsid w:val="00D37B1E"/>
    <w:rsid w:val="00D80080"/>
    <w:rsid w:val="00D844EA"/>
    <w:rsid w:val="00D952C0"/>
    <w:rsid w:val="00DA45D6"/>
    <w:rsid w:val="00DC5760"/>
    <w:rsid w:val="00DF0EBA"/>
    <w:rsid w:val="00DF769E"/>
    <w:rsid w:val="00EA751A"/>
    <w:rsid w:val="00EB62C2"/>
    <w:rsid w:val="00EC6A59"/>
    <w:rsid w:val="00F320D9"/>
    <w:rsid w:val="00F87C30"/>
    <w:rsid w:val="00FC6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07F05"/>
  <w15:chartTrackingRefBased/>
  <w15:docId w15:val="{F9266581-8BC3-400F-877A-ADD41CE0F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4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yan</dc:creator>
  <cp:keywords/>
  <dc:description/>
  <cp:lastModifiedBy>William Ryan</cp:lastModifiedBy>
  <cp:revision>12</cp:revision>
  <dcterms:created xsi:type="dcterms:W3CDTF">2024-03-20T14:07:00Z</dcterms:created>
  <dcterms:modified xsi:type="dcterms:W3CDTF">2024-03-20T14:42:00Z</dcterms:modified>
</cp:coreProperties>
</file>